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9200" w:type="dxa"/>
        <w:tblInd w:w="93" w:type="dxa"/>
        <w:tblLook w:val="04A0" w:firstRow="1" w:lastRow="0" w:firstColumn="1" w:lastColumn="0" w:noHBand="0" w:noVBand="1"/>
      </w:tblPr>
      <w:tblGrid>
        <w:gridCol w:w="3507"/>
        <w:gridCol w:w="3406"/>
        <w:gridCol w:w="3281"/>
        <w:gridCol w:w="1051"/>
        <w:gridCol w:w="3405"/>
        <w:gridCol w:w="3281"/>
        <w:gridCol w:w="1269"/>
      </w:tblGrid>
      <w:tr w:rsidR="009A5A36" w14:paraId="37E44DCC" w14:textId="77777777">
        <w:trPr>
          <w:trHeight w:val="300"/>
        </w:trPr>
        <w:tc>
          <w:tcPr>
            <w:tcW w:w="1920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FA2183" w14:textId="1A91CC75" w:rsidR="009A5A36" w:rsidRDefault="00EA2F1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Table 1:</w:t>
            </w:r>
            <w:r w:rsidR="005B06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initial diagnostic baseline results of SCLC and NSCLC, along with the baseline results of different treatment modalities.</w:t>
            </w:r>
          </w:p>
        </w:tc>
      </w:tr>
      <w:tr w:rsidR="009A5A36" w14:paraId="14C1AA0A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894F38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B0F57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CLC (n=4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C5426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LC (n=1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90318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Style w:val="font11"/>
                <w:rFonts w:eastAsia="等线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C9851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1 (n=3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032A1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L1 (n=1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72C37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Style w:val="font11"/>
                <w:rFonts w:eastAsia="等线"/>
                <w:lang w:bidi="ar"/>
              </w:rPr>
              <w:t>value</w:t>
            </w:r>
          </w:p>
        </w:tc>
      </w:tr>
      <w:tr w:rsidR="009A5A36" w14:paraId="085FD1B4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F435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866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6.000,68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B52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000 (54.000,66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22B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962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00 (56.000,67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4D0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00 (56.000,66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B62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9</w:t>
            </w:r>
          </w:p>
        </w:tc>
      </w:tr>
      <w:tr w:rsidR="009A5A36" w14:paraId="74CEF8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A554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Gender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7789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8B72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9BF6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F679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4C17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B074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A5A36" w14:paraId="684EE3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077A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BDC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14.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3F2D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9AC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326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(13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F01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14.286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8653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3</w:t>
            </w:r>
          </w:p>
        </w:tc>
      </w:tr>
      <w:tr w:rsidR="009A5A36" w14:paraId="6243530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FDB3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8A5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(85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8B3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(9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6B04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59B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(86.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6C1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(85.714)</w:t>
            </w: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7C03" w14:textId="77777777" w:rsidR="009A5A36" w:rsidRDefault="009A5A3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A5A36" w14:paraId="4581981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5E59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EA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686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652±153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283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16±39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34D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6BB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970±159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CB4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35±35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8E0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4</w:t>
            </w:r>
          </w:p>
        </w:tc>
      </w:tr>
      <w:tr w:rsidR="009A5A36" w14:paraId="6A59B3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F755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NSE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36F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10±8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9FA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951±59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E37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99BC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476±9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00F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638±56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28D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</w:tr>
      <w:tr w:rsidR="009A5A36" w14:paraId="61E2AA4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9E3B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yfra21-1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F66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7±9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C2E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6±3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EAD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D6F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70±9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25D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74±4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2CE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3</w:t>
            </w:r>
          </w:p>
        </w:tc>
      </w:tr>
      <w:tr w:rsidR="009A5A36" w14:paraId="1F9B06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26E8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SCC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663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5±2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9D2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0±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A6E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B00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2±2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00E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1±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3C1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602C9D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8D3B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CD3+ T cell counts </w:t>
            </w:r>
            <w:proofErr w:type="gramStart"/>
            <w:r>
              <w:rPr>
                <w:rStyle w:val="font11"/>
                <w:rFonts w:eastAsia="等线"/>
                <w:lang w:bidi="ar"/>
              </w:rPr>
              <w:t>( cells</w:t>
            </w:r>
            <w:proofErr w:type="gramEnd"/>
            <w:r>
              <w:rPr>
                <w:rStyle w:val="font11"/>
                <w:rFonts w:eastAsia="等线"/>
                <w:lang w:bidi="ar"/>
              </w:rPr>
              <w:t>/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C0F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0.000 (623.000,115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785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2.000 (641.000,101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421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DF3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0.000 (645.000,115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2F9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2.000 (623.000,101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1E3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7</w:t>
            </w:r>
          </w:p>
        </w:tc>
      </w:tr>
      <w:tr w:rsidR="009A5A36" w14:paraId="578AC99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1EB9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B cell counts </w:t>
            </w:r>
            <w:proofErr w:type="gramStart"/>
            <w:r>
              <w:rPr>
                <w:rStyle w:val="font11"/>
                <w:rFonts w:eastAsia="等线"/>
                <w:lang w:bidi="ar"/>
              </w:rPr>
              <w:t>( cells</w:t>
            </w:r>
            <w:proofErr w:type="gramEnd"/>
            <w:r>
              <w:rPr>
                <w:rStyle w:val="font11"/>
                <w:rFonts w:eastAsia="等线"/>
                <w:lang w:bidi="ar"/>
              </w:rPr>
              <w:t>/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673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0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9.000,24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71D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.000 (84.000,23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015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689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.000 (78.000,25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BBD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.000 (68.000,20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612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2</w:t>
            </w:r>
          </w:p>
        </w:tc>
      </w:tr>
      <w:tr w:rsidR="009A5A36" w14:paraId="68AFD71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6BD8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CD4+ T cell+ counts </w:t>
            </w:r>
            <w:proofErr w:type="gramStart"/>
            <w:r>
              <w:rPr>
                <w:rStyle w:val="font11"/>
                <w:rFonts w:eastAsia="等线"/>
                <w:lang w:bidi="ar"/>
              </w:rPr>
              <w:t>( cells</w:t>
            </w:r>
            <w:proofErr w:type="gramEnd"/>
            <w:r>
              <w:rPr>
                <w:rStyle w:val="font11"/>
                <w:rFonts w:eastAsia="等线"/>
                <w:lang w:bidi="ar"/>
              </w:rPr>
              <w:t>/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E39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4.000 (311.000,648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9C9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.000 (372.000,64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DB5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B48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4.000 (319.000,648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B60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1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66.000,64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DE3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7</w:t>
            </w:r>
          </w:p>
        </w:tc>
      </w:tr>
      <w:tr w:rsidR="009A5A36" w14:paraId="625D1A8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CD79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CD8+ T cell 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coutns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 xml:space="preserve"> </w:t>
            </w:r>
            <w:proofErr w:type="gramStart"/>
            <w:r>
              <w:rPr>
                <w:rStyle w:val="font11"/>
                <w:rFonts w:eastAsia="等线"/>
                <w:lang w:bidi="ar"/>
              </w:rPr>
              <w:t>( cells</w:t>
            </w:r>
            <w:proofErr w:type="gramEnd"/>
            <w:r>
              <w:rPr>
                <w:rStyle w:val="font11"/>
                <w:rFonts w:eastAsia="等线"/>
                <w:lang w:bidi="ar"/>
              </w:rPr>
              <w:t>/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6A4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.000 (239.000,41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19E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.000 (209.000,472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F45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073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.000 (252.000,41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F59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.000 (185.000,472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4EF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 w:rsidR="009A5A36" w14:paraId="40B992C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24E8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NK cell counts </w:t>
            </w:r>
            <w:proofErr w:type="gramStart"/>
            <w:r>
              <w:rPr>
                <w:rStyle w:val="font11"/>
                <w:rFonts w:eastAsia="等线"/>
                <w:lang w:bidi="ar"/>
              </w:rPr>
              <w:t>( cells</w:t>
            </w:r>
            <w:proofErr w:type="gramEnd"/>
            <w:r>
              <w:rPr>
                <w:rStyle w:val="font11"/>
                <w:rFonts w:eastAsia="等线"/>
                <w:lang w:bidi="ar"/>
              </w:rPr>
              <w:t>/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AD0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.000 (187.000,44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A9B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9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77.000,30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29A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A06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.000 (187.000,44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FDE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.000 (177.000,43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DA1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6</w:t>
            </w:r>
          </w:p>
        </w:tc>
      </w:tr>
      <w:tr w:rsidR="009A5A36" w14:paraId="3213960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6C41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TBNK cell counts </w:t>
            </w:r>
            <w:proofErr w:type="gramStart"/>
            <w:r>
              <w:rPr>
                <w:rStyle w:val="font11"/>
                <w:rFonts w:eastAsia="等线"/>
                <w:lang w:bidi="ar"/>
              </w:rPr>
              <w:t>( cells</w:t>
            </w:r>
            <w:proofErr w:type="gramEnd"/>
            <w:r>
              <w:rPr>
                <w:rStyle w:val="font11"/>
                <w:rFonts w:eastAsia="等线"/>
                <w:lang w:bidi="ar"/>
              </w:rPr>
              <w:t>/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C78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4.000 (1015.000,177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CF6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6.000 (979.000,157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725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2CA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2.000 (1015.000,177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D8B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5.000 (979.000,157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594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</w:tr>
      <w:tr w:rsidR="009A5A36" w14:paraId="00FAB9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EB26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CD3+ T cells </w:t>
            </w:r>
            <w:r>
              <w:rPr>
                <w:rStyle w:val="font11"/>
                <w:rFonts w:eastAsia="等线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E68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809±11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74B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766±8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D97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7DA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904±11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FD1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599±9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FBE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</w:t>
            </w:r>
          </w:p>
        </w:tc>
      </w:tr>
      <w:tr w:rsidR="009A5A36" w14:paraId="2B598F3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312C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2F5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40 (6.970,14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FC9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20 (7.910,16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445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F1F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40 (7.400,14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7E0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60 (6.190,15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931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494EC0E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94FD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7D7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094±1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D42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988±5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379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021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70±9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5D1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581±1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C1B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7</w:t>
            </w:r>
          </w:p>
        </w:tc>
      </w:tr>
      <w:tr w:rsidR="009A5A36" w14:paraId="1650F1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50EE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B3B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70 (19.320,31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899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70 (17.440,28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E65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41B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70 (19.320,31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E67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70 (17.440,28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4D0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</w:tr>
      <w:tr w:rsidR="009A5A36" w14:paraId="74B833D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E4B8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382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28±1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99F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496±1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61B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7FE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23±1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9E8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67±11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9B3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2</w:t>
            </w:r>
          </w:p>
        </w:tc>
      </w:tr>
      <w:tr w:rsidR="009A5A36" w14:paraId="5566DE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F9BE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TB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DCB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80 (99.290,99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570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90 (99.410,99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A00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E34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80 (99.290,99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45B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90 (99.360,99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F09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9</w:t>
            </w:r>
          </w:p>
        </w:tc>
      </w:tr>
      <w:tr w:rsidR="009A5A36" w14:paraId="3124BE9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E666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Th/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C06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0 (0.930,2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181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0 (1.360,2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210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720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0 (1.020,2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020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0 (0.910,2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FEA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8</w:t>
            </w:r>
          </w:p>
        </w:tc>
      </w:tr>
      <w:tr w:rsidR="009A5A36" w14:paraId="50C6A29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2E45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D4+ CD2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0C9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33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88.930,97.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02E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320 (84.130,92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300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942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300 (88.930,97.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54B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140 (84.130,93.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8FB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</w:tr>
      <w:tr w:rsidR="009A5A36" w14:paraId="23D2592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7AC1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D8+ CD2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40A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957±18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973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861±13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D9D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456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984±16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3A6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174±19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BE9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</w:tr>
      <w:tr w:rsidR="009A5A36" w14:paraId="75A2324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68B6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HLADR+ CD3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00C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20 (13.170,24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E8D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84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6.210,22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770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DE8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70 (13.170,24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B7D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90 (16.210,22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20D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0FF5F83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650C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HLADR+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7CA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536±16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508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257±1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7C6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2CB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334±15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7C9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801±14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70D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9</w:t>
            </w:r>
          </w:p>
        </w:tc>
      </w:tr>
      <w:tr w:rsidR="009A5A36" w14:paraId="7519D33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54F4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Treg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F6B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30±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E82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7±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1A6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724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6±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08B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5±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D09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7</w:t>
            </w:r>
          </w:p>
        </w:tc>
      </w:tr>
      <w:tr w:rsidR="009A5A36" w14:paraId="432E9E3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0009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D45RA+ Treg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5C9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0 (0.220,0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034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0 (0.310,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612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155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0 (0.240,0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AF2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0 (0.190,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779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6</w:t>
            </w:r>
          </w:p>
        </w:tc>
      </w:tr>
      <w:tr w:rsidR="009A5A36" w14:paraId="2EE0F2D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CE0A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D45RA- Treg cells (%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395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9±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75A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1±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A15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75C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6±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DC2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4±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EED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639801C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E1F3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IFN γ+ 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D17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923±1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7FD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811±1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80F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703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067±1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3B8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019±9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CD5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</w:tr>
      <w:tr w:rsidR="009A5A36" w14:paraId="056150F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55AA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IFN γ+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311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924±16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895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209±8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5D2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111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278±15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4FE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147±13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460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1</w:t>
            </w:r>
          </w:p>
        </w:tc>
      </w:tr>
      <w:tr w:rsidR="009A5A36" w14:paraId="79FB958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8501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IFN γ+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265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166±1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D38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79±5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24B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09D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183±7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985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02±12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C2A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2F06454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5F36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NK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8837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30 (3.190,7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645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60 (2.400,6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180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522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40 (3.190,7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8AC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30 (2.400,6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970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8</w:t>
            </w:r>
          </w:p>
        </w:tc>
      </w:tr>
      <w:tr w:rsidR="009A5A36" w14:paraId="6DEEA8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7484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 xml:space="preserve">NKT cell counts </w:t>
            </w:r>
            <w:proofErr w:type="gramStart"/>
            <w:r>
              <w:rPr>
                <w:rStyle w:val="font11"/>
                <w:rFonts w:eastAsia="等线"/>
                <w:lang w:bidi="ar"/>
              </w:rPr>
              <w:t>( cells</w:t>
            </w:r>
            <w:proofErr w:type="gramEnd"/>
            <w:r>
              <w:rPr>
                <w:rStyle w:val="font11"/>
                <w:rFonts w:eastAsia="等线"/>
                <w:lang w:bidi="ar"/>
              </w:rPr>
              <w:t>/</w:t>
            </w:r>
            <w:proofErr w:type="spellStart"/>
            <w:r>
              <w:rPr>
                <w:rStyle w:val="font1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1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A1C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000 (40.000,8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2CA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000 (27.000,6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C2D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FF0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000 (40.000,8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CE0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000 (27.000,6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4FD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2</w:t>
            </w:r>
          </w:p>
        </w:tc>
      </w:tr>
      <w:tr w:rsidR="009A5A36" w14:paraId="5DC4669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743F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HLADR+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83B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60 (14.610,23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831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90 (17.050,25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802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D7E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60 (14.610,23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6A1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90 (16.420,31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146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2</w:t>
            </w:r>
          </w:p>
        </w:tc>
      </w:tr>
      <w:tr w:rsidR="009A5A36" w14:paraId="6533D8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8B49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Naïve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5BB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010 (68.650,83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606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490 (62.040,77.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695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4C1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750 (68.650,82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543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510 (62.830,81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774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1505BC1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141E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Memory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73C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30 (8.040,17.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771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90 (11.760,21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E41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946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30 (9.190,17.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213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50 (9.880,19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C60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 w:rsidR="009A5A36" w14:paraId="4217B3D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2F41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Unswitched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831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20 (2.880,7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D9B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50 (6.130,16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DD6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954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50 (2.970,7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E09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30 (3.830,14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0CB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6</w:t>
            </w:r>
          </w:p>
        </w:tc>
      </w:tr>
      <w:tr w:rsidR="009A5A36" w14:paraId="114916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9733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Plasma blas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53A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6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70,4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C6A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0 (0.460,1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ADF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9B0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0 (0.770,4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266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0 (0.460,1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DC2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</w:tr>
      <w:tr w:rsidR="009A5A36" w14:paraId="2A7B5FE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3993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Naïve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9BD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68±12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308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117±9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4F5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1A0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04±1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01F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443±14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2E6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158470B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4BB9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M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E44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930 (29.300,41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689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6.05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8.630,42.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D7B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D71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550 (29.760,42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0D2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200 (27.690,37.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BC8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6</w:t>
            </w:r>
          </w:p>
        </w:tc>
      </w:tr>
      <w:tr w:rsidR="009A5A36" w14:paraId="492DC9E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147D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EM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BF4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650±1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CAC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725±7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D811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C37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395±9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7EE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377±1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64B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3</w:t>
            </w:r>
          </w:p>
        </w:tc>
      </w:tr>
      <w:tr w:rsidR="009A5A36" w14:paraId="1E6283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5B7C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EMRA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A99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0 (0.560,2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13E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0 (0.920,2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E11A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832D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460,2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424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0 (0.920,3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152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6</w:t>
            </w:r>
          </w:p>
        </w:tc>
      </w:tr>
      <w:tr w:rsidR="009A5A36" w14:paraId="1E25DE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8B3E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Naïve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4ABF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60 (7.610,20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8995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40 (7.780,16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0B52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1BBC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00 (7.630,2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D80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70 (7.610,16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8C59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5</w:t>
            </w:r>
          </w:p>
        </w:tc>
      </w:tr>
      <w:tr w:rsidR="009A5A36" w14:paraId="203FEDD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F532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CM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4BA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0 (1.200,5.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A40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0 (0.670,2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8B20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FC8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3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.180,6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9FD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0 (1.380,2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919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7</w:t>
            </w:r>
          </w:p>
        </w:tc>
      </w:tr>
      <w:tr w:rsidR="009A5A36" w14:paraId="3A9EEF7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8D2D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EM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CE0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592±14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358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225±1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DC27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A906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75±14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1163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531±12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E45F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 w:rsidR="009A5A36" w14:paraId="0215643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54C792" w14:textId="77777777" w:rsidR="009A5A36" w:rsidRDefault="00EA2F1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等线"/>
                <w:lang w:bidi="ar"/>
              </w:rPr>
              <w:t>EMRA CD8+T cel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79201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26±16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D16D38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188±14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57ED24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3131DB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57±15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5265B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381±15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15F2EE" w14:textId="77777777" w:rsidR="009A5A36" w:rsidRDefault="00EA2F1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A5A36" w14:paraId="70682917" w14:textId="77777777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431B" w14:textId="77777777" w:rsidR="009A5A36" w:rsidRDefault="00EA2F1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ata are presented as numb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(%), X±SD, or median (25th - 75th percentile); NSCLC, non-small cell lung cancer; SCLC, small cell lung cancer; CEA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cin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embryonic antigen; NSE, neuro-specific enolase; Cyfra21-1, cytokeratin 19; SCC, squamous cell carcinoma antigen; PD-1, programmed cell death-1; PD-L1, programmed death-ligand 1.</w:t>
            </w:r>
          </w:p>
        </w:tc>
      </w:tr>
    </w:tbl>
    <w:p w14:paraId="66FD56B9" w14:textId="77777777" w:rsidR="009A5A36" w:rsidRDefault="009A5A36"/>
    <w:sectPr w:rsidR="009A5A36">
      <w:pgSz w:w="22677" w:h="28346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F1836" w14:textId="77777777" w:rsidR="005B06D3" w:rsidRDefault="005B06D3" w:rsidP="005B06D3">
      <w:r>
        <w:separator/>
      </w:r>
    </w:p>
  </w:endnote>
  <w:endnote w:type="continuationSeparator" w:id="0">
    <w:p w14:paraId="31E679EF" w14:textId="77777777" w:rsidR="005B06D3" w:rsidRDefault="005B06D3" w:rsidP="005B0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930E9" w14:textId="77777777" w:rsidR="005B06D3" w:rsidRDefault="005B06D3" w:rsidP="005B06D3">
      <w:r>
        <w:separator/>
      </w:r>
    </w:p>
  </w:footnote>
  <w:footnote w:type="continuationSeparator" w:id="0">
    <w:p w14:paraId="3061F9CB" w14:textId="77777777" w:rsidR="005B06D3" w:rsidRDefault="005B06D3" w:rsidP="005B0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lZDUxNDg1MDFkZjk3MTZkZGZjZGY4YmQwZDI0MzkifQ=="/>
  </w:docVars>
  <w:rsids>
    <w:rsidRoot w:val="009A5A36"/>
    <w:rsid w:val="005B06D3"/>
    <w:rsid w:val="009A5A36"/>
    <w:rsid w:val="00EA2F1E"/>
    <w:rsid w:val="07442078"/>
    <w:rsid w:val="13FB7F63"/>
    <w:rsid w:val="1FED10A7"/>
    <w:rsid w:val="25585215"/>
    <w:rsid w:val="25875AFA"/>
    <w:rsid w:val="3CE05DC4"/>
    <w:rsid w:val="41200E9D"/>
    <w:rsid w:val="42EB101F"/>
    <w:rsid w:val="43324E9F"/>
    <w:rsid w:val="4405257C"/>
    <w:rsid w:val="46EF56CB"/>
    <w:rsid w:val="4D275349"/>
    <w:rsid w:val="4E712D20"/>
    <w:rsid w:val="54AD4386"/>
    <w:rsid w:val="76B949B4"/>
    <w:rsid w:val="7F05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6FBF7C"/>
  <w15:docId w15:val="{3E34766D-29E8-4917-B034-2EC5D240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5B06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B06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B0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B06D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33</Words>
  <Characters>4753</Characters>
  <Application>Microsoft Office Word</Application>
  <DocSecurity>0</DocSecurity>
  <Lines>39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h</dc:creator>
  <cp:lastModifiedBy>云 王</cp:lastModifiedBy>
  <cp:revision>3</cp:revision>
  <dcterms:created xsi:type="dcterms:W3CDTF">2023-12-08T09:00:00Z</dcterms:created>
  <dcterms:modified xsi:type="dcterms:W3CDTF">2024-05-0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11CFA0FE8264BC29AB16467FA359031_12</vt:lpwstr>
  </property>
</Properties>
</file>